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F0C" w:rsidRPr="00B85FCD" w:rsidRDefault="007F5F0C" w:rsidP="007F5F0C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Table </w:t>
      </w:r>
      <w:r w:rsidRPr="00B85FCD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2 Patient characteristics of the external validation set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6"/>
        <w:gridCol w:w="1040"/>
        <w:gridCol w:w="1602"/>
        <w:gridCol w:w="1701"/>
        <w:gridCol w:w="1559"/>
        <w:gridCol w:w="1134"/>
      </w:tblGrid>
      <w:tr w:rsidR="007F5F0C" w:rsidRPr="00C05055" w:rsidTr="007F5C01">
        <w:trPr>
          <w:trHeight w:val="28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=7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POD (n=6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D (n=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mean (SD)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1 (8.7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5 (8.5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8 (9.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 30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 2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33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 69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 70.3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66.7)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[19.00, 24.2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[20.00, 25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0 [18.00, 21.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 46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 43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5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 53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 56.2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41.7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D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 57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 6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4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 42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 39.1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58.3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 infarction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 7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 67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 9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 28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 32.8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  8.3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ntia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 82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 90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4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 17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  9.4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58.3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ulmonary infection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 69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 70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6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 30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 29.7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33.3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 84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 89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5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 15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10.9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41.7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A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100.0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00.0)</w:t>
            </w:r>
          </w:p>
        </w:tc>
      </w:tr>
      <w:tr w:rsidR="007F5F0C" w:rsidRPr="00C05055" w:rsidTr="007F5C01">
        <w:trPr>
          <w:trHeight w:val="28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 72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 70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 83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</w:tr>
      <w:tr w:rsidR="007F5F0C" w:rsidRPr="00C05055" w:rsidTr="007F5C01">
        <w:trPr>
          <w:trHeight w:val="290"/>
        </w:trPr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 27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 29.7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16.7)</w:t>
            </w:r>
          </w:p>
        </w:tc>
      </w:tr>
      <w:tr w:rsidR="007F5F0C" w:rsidRPr="00C05055" w:rsidTr="007F5C01">
        <w:trPr>
          <w:trHeight w:val="32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00 [137.00, 141.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00 [137.75, 141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00 [135.75, 140.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 w:rsidR="007F5F0C" w:rsidRPr="00C05055" w:rsidTr="007F5C01">
        <w:trPr>
          <w:trHeight w:val="32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 (0.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 (0.4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 (0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7F5F0C" w:rsidRPr="00C05055" w:rsidTr="007F5C01">
        <w:trPr>
          <w:trHeight w:val="32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2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 (0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 (0.1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(0.1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46 (3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 (3.6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9 (4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ulin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0 [24.15, 30.6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0 [23.95, 29.7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0 [24.93, 31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7 (21.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7 (22.5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3 (11.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 [5.00, 8.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 [5.00, 8.2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5.00, 7.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0 [53.75, 80.2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00 [52.50, 81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0 [58.75, 75.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glucose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 [5.86, 8.4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 [5.97, 8.43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 [5.51, 8.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rythrocyte count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 (0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 (0.6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 (0.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93 (19.7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.80 (19.8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33 (19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50 [149.75, 242.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50 [153.00, 238.7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.50 [136.00, 308.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rative duration (mean (SD)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.17 (8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39 (83.4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67 (55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:rsidR="007F5F0C" w:rsidRPr="00C05055" w:rsidTr="007F5C01">
        <w:trPr>
          <w:trHeight w:val="280"/>
        </w:trPr>
        <w:tc>
          <w:tcPr>
            <w:tcW w:w="2226" w:type="dxa"/>
            <w:gridSpan w:val="2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operative blood loss (median [IQR]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00.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70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00.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5F0C" w:rsidRPr="00C05055" w:rsidRDefault="007F5F0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0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</w:tr>
    </w:tbl>
    <w:p w:rsidR="007F5F0C" w:rsidRPr="00B04090" w:rsidRDefault="007F5F0C" w:rsidP="007F5F0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04090">
        <w:rPr>
          <w:rFonts w:ascii="Times New Roman" w:eastAsia="等线" w:hAnsi="Times New Roman" w:cs="Times New Roman"/>
          <w:color w:val="000000"/>
          <w:kern w:val="0"/>
          <w:szCs w:val="21"/>
        </w:rPr>
        <w:t>CHD, coronary heart disease; BMI, body mass index; COPD, chronic obstructive pulmonary disease; ALB, albumin; ALT, alanine transaminase; BUN, blood urea nitrogen; CREA, creatinine; PLT, platelet; ASA, American Society of Anesthesiologists Physical Status Classification.</w:t>
      </w:r>
    </w:p>
    <w:p w:rsidR="00D12A06" w:rsidRPr="007F5F0C" w:rsidRDefault="00D12A06">
      <w:bookmarkStart w:id="0" w:name="_GoBack"/>
      <w:bookmarkEnd w:id="0"/>
    </w:p>
    <w:sectPr w:rsidR="00D12A06" w:rsidRPr="007F5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649" w:rsidRDefault="00EB2649" w:rsidP="007F5F0C">
      <w:r>
        <w:separator/>
      </w:r>
    </w:p>
  </w:endnote>
  <w:endnote w:type="continuationSeparator" w:id="0">
    <w:p w:rsidR="00EB2649" w:rsidRDefault="00EB2649" w:rsidP="007F5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649" w:rsidRDefault="00EB2649" w:rsidP="007F5F0C">
      <w:r>
        <w:separator/>
      </w:r>
    </w:p>
  </w:footnote>
  <w:footnote w:type="continuationSeparator" w:id="0">
    <w:p w:rsidR="00EB2649" w:rsidRDefault="00EB2649" w:rsidP="007F5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2C2"/>
    <w:rsid w:val="005502C2"/>
    <w:rsid w:val="007F5F0C"/>
    <w:rsid w:val="00D12A06"/>
    <w:rsid w:val="00EB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29542B-76AE-40C5-93BA-ED99BDA4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49</Characters>
  <Application>Microsoft Office Word</Application>
  <DocSecurity>0</DocSecurity>
  <Lines>17</Lines>
  <Paragraphs>5</Paragraphs>
  <ScaleCrop>false</ScaleCrop>
  <Company>HP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ong Cai</dc:creator>
  <cp:keywords/>
  <dc:description/>
  <cp:lastModifiedBy>Yongsong Cai</cp:lastModifiedBy>
  <cp:revision>2</cp:revision>
  <dcterms:created xsi:type="dcterms:W3CDTF">2022-04-06T07:48:00Z</dcterms:created>
  <dcterms:modified xsi:type="dcterms:W3CDTF">2022-04-06T07:48:00Z</dcterms:modified>
</cp:coreProperties>
</file>